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C8048" w14:textId="7AEC4475" w:rsidR="00BF2CA5" w:rsidRPr="0020677E" w:rsidRDefault="0020677E">
      <w:pPr>
        <w:rPr>
          <w:b/>
          <w:bCs/>
          <w:lang w:val="en-US"/>
        </w:rPr>
      </w:pPr>
      <w:r w:rsidRPr="0020677E">
        <w:rPr>
          <w:b/>
          <w:bCs/>
          <w:lang w:val="en-US"/>
        </w:rPr>
        <w:t>S</w:t>
      </w:r>
      <w:r w:rsidR="007412EB">
        <w:rPr>
          <w:b/>
          <w:bCs/>
          <w:lang w:val="en-US"/>
        </w:rPr>
        <w:t>8</w:t>
      </w:r>
      <w:r w:rsidRPr="0020677E">
        <w:rPr>
          <w:b/>
          <w:bCs/>
          <w:lang w:val="en-US"/>
        </w:rPr>
        <w:t xml:space="preserve"> Table. Characteristics of the </w:t>
      </w:r>
      <w:r w:rsidR="00B0009F">
        <w:rPr>
          <w:b/>
          <w:bCs/>
          <w:lang w:val="en-US"/>
        </w:rPr>
        <w:t xml:space="preserve">participating </w:t>
      </w:r>
      <w:r w:rsidRPr="0020677E">
        <w:rPr>
          <w:b/>
          <w:bCs/>
          <w:lang w:val="en-US"/>
        </w:rPr>
        <w:t>dental practices</w:t>
      </w:r>
      <w:r>
        <w:rPr>
          <w:b/>
          <w:bCs/>
          <w:lang w:val="en-US"/>
        </w:rPr>
        <w:t>.</w:t>
      </w:r>
    </w:p>
    <w:p w14:paraId="1516A06F" w14:textId="77777777" w:rsidR="0020677E" w:rsidRPr="0020677E" w:rsidRDefault="0020677E">
      <w:pPr>
        <w:rPr>
          <w:b/>
          <w:bCs/>
          <w:lang w:val="en-US"/>
        </w:rPr>
      </w:pP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5098"/>
        <w:gridCol w:w="1323"/>
        <w:gridCol w:w="1228"/>
        <w:gridCol w:w="95"/>
        <w:gridCol w:w="1323"/>
      </w:tblGrid>
      <w:tr w:rsidR="0020677E" w:rsidRPr="006B574A" w14:paraId="68C1B1D2" w14:textId="77777777" w:rsidTr="004071D4">
        <w:tc>
          <w:tcPr>
            <w:tcW w:w="5098" w:type="dxa"/>
            <w:tcBorders>
              <w:right w:val="single" w:sz="4" w:space="0" w:color="auto"/>
            </w:tcBorders>
          </w:tcPr>
          <w:p w14:paraId="21A3FB46" w14:textId="77777777" w:rsidR="0020677E" w:rsidRDefault="0020677E" w:rsidP="004071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umber of patients in dental practice</w:t>
            </w:r>
          </w:p>
          <w:p w14:paraId="2AEB6261" w14:textId="77777777" w:rsidR="0020677E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9F4B0" w14:textId="77777777" w:rsidR="0020677E" w:rsidRPr="004B6ABB" w:rsidRDefault="0020677E" w:rsidP="004071D4">
            <w:pPr>
              <w:jc w:val="right"/>
              <w:rPr>
                <w:b/>
                <w:bCs/>
                <w:color w:val="FF0000"/>
                <w:sz w:val="20"/>
                <w:szCs w:val="20"/>
              </w:rPr>
            </w:pPr>
            <w:r w:rsidRPr="004B6ABB">
              <w:rPr>
                <w:b/>
                <w:bCs/>
                <w:sz w:val="20"/>
                <w:szCs w:val="20"/>
              </w:rPr>
              <w:t xml:space="preserve">range / </w:t>
            </w:r>
            <w:proofErr w:type="spellStart"/>
            <w:r w:rsidRPr="004B6ABB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4B6ABB">
              <w:rPr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4B6ABB">
              <w:rPr>
                <w:b/>
                <w:bCs/>
                <w:sz w:val="20"/>
                <w:szCs w:val="20"/>
              </w:rPr>
              <w:t>sd</w:t>
            </w:r>
            <w:proofErr w:type="spellEnd"/>
            <w:r w:rsidRPr="004B6ABB">
              <w:rPr>
                <w:b/>
                <w:bCs/>
                <w:sz w:val="20"/>
                <w:szCs w:val="20"/>
              </w:rPr>
              <w:t>)</w:t>
            </w:r>
          </w:p>
          <w:p w14:paraId="1B9CC86D" w14:textId="77777777" w:rsidR="0020677E" w:rsidRPr="006B574A" w:rsidRDefault="0020677E" w:rsidP="004071D4">
            <w:pPr>
              <w:jc w:val="right"/>
              <w:rPr>
                <w:rFonts w:ascii="Calibri" w:hAnsi="Calibri" w:cs="Calibri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874327">
              <w:rPr>
                <w:sz w:val="20"/>
                <w:szCs w:val="20"/>
              </w:rPr>
              <w:t>710-9000</w:t>
            </w:r>
            <w:r>
              <w:rPr>
                <w:sz w:val="20"/>
                <w:szCs w:val="20"/>
              </w:rPr>
              <w:t xml:space="preserve"> / </w:t>
            </w:r>
            <w:r w:rsidRPr="00874327">
              <w:rPr>
                <w:sz w:val="20"/>
                <w:szCs w:val="20"/>
              </w:rPr>
              <w:t>3054 (1882)</w:t>
            </w:r>
          </w:p>
        </w:tc>
      </w:tr>
      <w:tr w:rsidR="0020677E" w:rsidRPr="006B574A" w14:paraId="189F74A9" w14:textId="77777777" w:rsidTr="004071D4">
        <w:tc>
          <w:tcPr>
            <w:tcW w:w="5098" w:type="dxa"/>
            <w:tcBorders>
              <w:right w:val="single" w:sz="4" w:space="0" w:color="auto"/>
            </w:tcBorders>
          </w:tcPr>
          <w:p w14:paraId="69CFB647" w14:textId="77777777" w:rsidR="0020677E" w:rsidRDefault="0020677E" w:rsidP="004071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ercentage of patients &lt;18 years in dental practice</w:t>
            </w:r>
          </w:p>
          <w:p w14:paraId="6090BEB2" w14:textId="77777777" w:rsidR="0020677E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0AB00" w14:textId="77777777" w:rsidR="0020677E" w:rsidRPr="004B6ABB" w:rsidRDefault="0020677E" w:rsidP="004071D4">
            <w:pPr>
              <w:jc w:val="right"/>
              <w:rPr>
                <w:rFonts w:ascii="Calibri" w:hAnsi="Calibri" w:cs="Calibri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B6ABB">
              <w:rPr>
                <w:b/>
                <w:bCs/>
                <w:sz w:val="20"/>
                <w:szCs w:val="20"/>
              </w:rPr>
              <w:t xml:space="preserve">range / </w:t>
            </w:r>
            <w:proofErr w:type="spellStart"/>
            <w:r w:rsidRPr="004B6ABB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4B6ABB">
              <w:rPr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4B6ABB">
              <w:rPr>
                <w:b/>
                <w:bCs/>
                <w:sz w:val="20"/>
                <w:szCs w:val="20"/>
              </w:rPr>
              <w:t>sd</w:t>
            </w:r>
            <w:proofErr w:type="spellEnd"/>
            <w:r w:rsidRPr="004B6ABB">
              <w:rPr>
                <w:b/>
                <w:bCs/>
                <w:sz w:val="20"/>
                <w:szCs w:val="20"/>
              </w:rPr>
              <w:t>)</w:t>
            </w:r>
          </w:p>
          <w:p w14:paraId="4ADCEDE6" w14:textId="77777777" w:rsidR="0020677E" w:rsidRPr="006B574A" w:rsidRDefault="0020677E" w:rsidP="004071D4">
            <w:pPr>
              <w:jc w:val="right"/>
              <w:rPr>
                <w:rFonts w:ascii="Calibri" w:hAnsi="Calibri" w:cs="Calibri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F71ED">
              <w:rPr>
                <w:sz w:val="20"/>
                <w:szCs w:val="20"/>
              </w:rPr>
              <w:t>10-35</w:t>
            </w:r>
            <w:r>
              <w:rPr>
                <w:sz w:val="20"/>
                <w:szCs w:val="20"/>
              </w:rPr>
              <w:t xml:space="preserve"> / </w:t>
            </w:r>
            <w:r w:rsidRPr="00FF71ED">
              <w:rPr>
                <w:sz w:val="20"/>
                <w:szCs w:val="20"/>
              </w:rPr>
              <w:t>19.8 (5.9)</w:t>
            </w:r>
          </w:p>
        </w:tc>
      </w:tr>
      <w:tr w:rsidR="0020677E" w:rsidRPr="006B574A" w14:paraId="41FFB03F" w14:textId="77777777" w:rsidTr="004071D4">
        <w:tc>
          <w:tcPr>
            <w:tcW w:w="5098" w:type="dxa"/>
            <w:tcBorders>
              <w:right w:val="single" w:sz="4" w:space="0" w:color="auto"/>
            </w:tcBorders>
          </w:tcPr>
          <w:p w14:paraId="384B44A5" w14:textId="77777777" w:rsidR="0020677E" w:rsidRPr="00272F0D" w:rsidRDefault="0020677E" w:rsidP="004071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Employees, ≥ 1, mean n</w:t>
            </w:r>
            <w:r w:rsidRPr="00272F0D">
              <w:rPr>
                <w:rFonts w:ascii="Calibri" w:hAnsi="Calibri" w:cs="Calibri"/>
                <w:sz w:val="20"/>
                <w:szCs w:val="20"/>
                <w:lang w:val="en-US"/>
              </w:rPr>
              <w:t>umber of employee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mean number of </w:t>
            </w:r>
            <w:r w:rsidRPr="00272F0D">
              <w:rPr>
                <w:rFonts w:ascii="Calibri" w:hAnsi="Calibri" w:cs="Calibri"/>
                <w:sz w:val="20"/>
                <w:szCs w:val="20"/>
                <w:lang w:val="en-US"/>
              </w:rPr>
              <w:t>hours per week</w:t>
            </w:r>
          </w:p>
          <w:p w14:paraId="3A955232" w14:textId="77777777" w:rsidR="0020677E" w:rsidRPr="00272F0D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DPs</w:t>
            </w:r>
          </w:p>
          <w:p w14:paraId="0D7F235B" w14:textId="77777777" w:rsidR="0020677E" w:rsidRPr="00272F0D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o</w:t>
            </w:r>
            <w:r w:rsidRPr="00272F0D">
              <w:rPr>
                <w:rFonts w:ascii="Calibri" w:hAnsi="Calibri" w:cs="Calibri"/>
                <w:sz w:val="20"/>
                <w:szCs w:val="20"/>
                <w:lang w:val="en-US"/>
              </w:rPr>
              <w:t>ral hygienist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OH)</w:t>
            </w:r>
          </w:p>
          <w:p w14:paraId="617C0FB5" w14:textId="77777777" w:rsidR="0020677E" w:rsidRPr="00272F0D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</w:t>
            </w:r>
            <w:r w:rsidRPr="00272F0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revention assistants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(PA) </w:t>
            </w:r>
            <w:r w:rsidRPr="00272F0D">
              <w:rPr>
                <w:rFonts w:ascii="Calibri" w:hAnsi="Calibri" w:cs="Calibri"/>
                <w:sz w:val="20"/>
                <w:szCs w:val="20"/>
                <w:lang w:val="en-US"/>
              </w:rPr>
              <w:t>and dental assistants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736EB0" w14:textId="77777777" w:rsidR="0020677E" w:rsidRPr="009E3D1C" w:rsidRDefault="0020677E" w:rsidP="004071D4">
            <w:pPr>
              <w:pStyle w:val="Lijstalinea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≥</w:t>
            </w:r>
            <w:r w:rsidRPr="009E3D1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</w:p>
          <w:p w14:paraId="3A6A5145" w14:textId="77777777" w:rsidR="0020677E" w:rsidRPr="009E3D1C" w:rsidRDefault="0020677E" w:rsidP="004071D4">
            <w:pPr>
              <w:pStyle w:val="Lijstalinea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1BBC9D4F" w14:textId="77777777" w:rsidR="0020677E" w:rsidRPr="009E3D1C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D1C">
              <w:rPr>
                <w:rFonts w:ascii="Calibri" w:hAnsi="Calibri" w:cs="Calibri"/>
                <w:sz w:val="20"/>
                <w:szCs w:val="20"/>
                <w:lang w:val="en-US"/>
              </w:rPr>
              <w:t>37 (100)</w:t>
            </w:r>
          </w:p>
          <w:p w14:paraId="2DEB9FFD" w14:textId="77777777" w:rsidR="0020677E" w:rsidRPr="009E3D1C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3D1C">
              <w:rPr>
                <w:rFonts w:ascii="Calibri" w:hAnsi="Calibri" w:cs="Calibri"/>
                <w:sz w:val="20"/>
                <w:szCs w:val="20"/>
                <w:lang w:val="en-US"/>
              </w:rPr>
              <w:t>21 (56.8)</w:t>
            </w:r>
          </w:p>
          <w:p w14:paraId="436580E8" w14:textId="77777777" w:rsidR="0020677E" w:rsidRPr="006B574A" w:rsidRDefault="0020677E" w:rsidP="004071D4">
            <w:pPr>
              <w:jc w:val="right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 w:rsidRPr="009E3D1C">
              <w:rPr>
                <w:rFonts w:ascii="Calibri" w:hAnsi="Calibri" w:cs="Calibri"/>
                <w:sz w:val="20"/>
                <w:szCs w:val="20"/>
                <w:lang w:val="en-US"/>
              </w:rPr>
              <w:t>35 (94.6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F0F83" w14:textId="77777777" w:rsidR="0020677E" w:rsidRPr="009E3D1C" w:rsidRDefault="0020677E" w:rsidP="004071D4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E3D1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an (</w:t>
            </w:r>
            <w:proofErr w:type="spellStart"/>
            <w:r w:rsidRPr="009E3D1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d</w:t>
            </w:r>
            <w:proofErr w:type="spellEnd"/>
            <w:r w:rsidRPr="009E3D1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)</w:t>
            </w:r>
          </w:p>
          <w:p w14:paraId="64D2D626" w14:textId="77777777" w:rsidR="0020677E" w:rsidRPr="009E3D1C" w:rsidRDefault="0020677E" w:rsidP="004071D4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14:paraId="076E6D8A" w14:textId="77777777" w:rsidR="0020677E" w:rsidRPr="009E3D1C" w:rsidRDefault="0020677E" w:rsidP="004071D4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E3D1C">
              <w:rPr>
                <w:rFonts w:ascii="Calibri" w:hAnsi="Calibri" w:cs="Calibri"/>
                <w:sz w:val="20"/>
                <w:szCs w:val="20"/>
                <w:lang w:val="en-US"/>
              </w:rPr>
              <w:t>2.3 (1.8)</w:t>
            </w:r>
          </w:p>
          <w:p w14:paraId="326CF2AB" w14:textId="77777777" w:rsidR="0020677E" w:rsidRPr="009E3D1C" w:rsidRDefault="0020677E" w:rsidP="004071D4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E3D1C">
              <w:rPr>
                <w:rFonts w:ascii="Calibri" w:hAnsi="Calibri" w:cs="Calibri"/>
                <w:sz w:val="20"/>
                <w:szCs w:val="20"/>
                <w:lang w:val="en-US"/>
              </w:rPr>
              <w:t>1.2 (1.8)</w:t>
            </w:r>
          </w:p>
          <w:p w14:paraId="18A6520E" w14:textId="77777777" w:rsidR="0020677E" w:rsidRPr="006B574A" w:rsidRDefault="0020677E" w:rsidP="004071D4">
            <w:pPr>
              <w:jc w:val="right"/>
              <w:rPr>
                <w:rFonts w:ascii="Calibri" w:hAnsi="Calibri" w:cs="Calibri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9E3D1C">
              <w:rPr>
                <w:rFonts w:ascii="Calibri" w:hAnsi="Calibri" w:cs="Calibri"/>
                <w:sz w:val="20"/>
                <w:szCs w:val="20"/>
                <w:lang w:val="en-US"/>
              </w:rPr>
              <w:t>3.4 (2.2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A6A4F3" w14:textId="77777777" w:rsidR="0020677E" w:rsidRPr="009E3D1C" w:rsidRDefault="0020677E" w:rsidP="004071D4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E3D1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rs</w:t>
            </w:r>
            <w:proofErr w:type="spellEnd"/>
            <w:r w:rsidRPr="009E3D1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per </w:t>
            </w:r>
            <w:proofErr w:type="spellStart"/>
            <w:r w:rsidRPr="009E3D1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wk</w:t>
            </w:r>
            <w:proofErr w:type="spellEnd"/>
            <w:r w:rsidRPr="009E3D1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9E3D1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d</w:t>
            </w:r>
            <w:proofErr w:type="spellEnd"/>
            <w:r w:rsidRPr="009E3D1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)</w:t>
            </w:r>
          </w:p>
          <w:p w14:paraId="7712CB27" w14:textId="77777777" w:rsidR="0020677E" w:rsidRPr="009E3D1C" w:rsidRDefault="0020677E" w:rsidP="004071D4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14:paraId="27087EF2" w14:textId="77777777" w:rsidR="0020677E" w:rsidRPr="009E3D1C" w:rsidRDefault="0020677E" w:rsidP="004071D4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E3D1C">
              <w:rPr>
                <w:rFonts w:ascii="Calibri" w:hAnsi="Calibri" w:cs="Calibri"/>
                <w:sz w:val="20"/>
                <w:szCs w:val="20"/>
                <w:lang w:val="en-US"/>
              </w:rPr>
              <w:t>60.1 (38.1)</w:t>
            </w:r>
          </w:p>
          <w:p w14:paraId="0BFAD36C" w14:textId="77777777" w:rsidR="0020677E" w:rsidRPr="009E3D1C" w:rsidRDefault="0020677E" w:rsidP="004071D4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E3D1C">
              <w:rPr>
                <w:rFonts w:ascii="Calibri" w:hAnsi="Calibri" w:cs="Calibri"/>
                <w:sz w:val="20"/>
                <w:szCs w:val="20"/>
                <w:lang w:val="en-US"/>
              </w:rPr>
              <w:t>27.3 (32.7)</w:t>
            </w:r>
          </w:p>
          <w:p w14:paraId="308D90FB" w14:textId="77777777" w:rsidR="0020677E" w:rsidRPr="006B574A" w:rsidRDefault="0020677E" w:rsidP="004071D4">
            <w:pPr>
              <w:jc w:val="right"/>
              <w:rPr>
                <w:rFonts w:ascii="Calibri" w:hAnsi="Calibri" w:cs="Calibri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9E3D1C">
              <w:rPr>
                <w:rFonts w:ascii="Calibri" w:hAnsi="Calibri" w:cs="Calibri"/>
                <w:sz w:val="20"/>
                <w:szCs w:val="20"/>
                <w:lang w:val="en-US"/>
              </w:rPr>
              <w:t>88.3 (66.9)</w:t>
            </w:r>
          </w:p>
        </w:tc>
      </w:tr>
      <w:tr w:rsidR="0020677E" w:rsidRPr="00E66769" w14:paraId="2CB58086" w14:textId="77777777" w:rsidTr="004071D4">
        <w:tc>
          <w:tcPr>
            <w:tcW w:w="5098" w:type="dxa"/>
            <w:tcBorders>
              <w:right w:val="single" w:sz="4" w:space="0" w:color="auto"/>
            </w:tcBorders>
          </w:tcPr>
          <w:p w14:paraId="09192A2C" w14:textId="77777777" w:rsidR="0020677E" w:rsidRDefault="0020677E" w:rsidP="004071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Executors of procedure</w:t>
            </w:r>
          </w:p>
          <w:p w14:paraId="25737FD3" w14:textId="77777777" w:rsidR="0020677E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outine oral health examination</w:t>
            </w:r>
          </w:p>
          <w:p w14:paraId="5AFB9113" w14:textId="77777777" w:rsidR="0020677E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bitewing radiographs </w:t>
            </w:r>
          </w:p>
          <w:p w14:paraId="7FF9746B" w14:textId="77777777" w:rsidR="0020677E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aries diagnostics</w:t>
            </w:r>
          </w:p>
          <w:p w14:paraId="1FF42A01" w14:textId="77777777" w:rsidR="0020677E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treatment of small cavities</w:t>
            </w:r>
          </w:p>
          <w:p w14:paraId="74FC2906" w14:textId="77777777" w:rsidR="0020677E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oral hygiene instruction</w:t>
            </w:r>
          </w:p>
          <w:p w14:paraId="08BEC205" w14:textId="77777777" w:rsidR="0020677E" w:rsidRPr="005A3151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5A3151">
              <w:rPr>
                <w:rFonts w:ascii="Calibri" w:hAnsi="Calibri" w:cs="Calibri"/>
                <w:sz w:val="20"/>
                <w:szCs w:val="20"/>
                <w:lang w:val="en-US"/>
              </w:rPr>
              <w:t>professional tooth cleaning</w:t>
            </w:r>
          </w:p>
          <w:p w14:paraId="1925F097" w14:textId="77777777" w:rsidR="0020677E" w:rsidRPr="005A3151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A3151">
              <w:rPr>
                <w:rFonts w:ascii="Calibri" w:hAnsi="Calibri" w:cs="Calibri"/>
                <w:sz w:val="20"/>
                <w:szCs w:val="20"/>
                <w:lang w:val="en-US"/>
              </w:rPr>
              <w:t>professional fluoride application</w:t>
            </w:r>
          </w:p>
          <w:p w14:paraId="5F8BA23A" w14:textId="77777777" w:rsidR="0020677E" w:rsidRPr="005A3151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5A3151">
              <w:rPr>
                <w:rFonts w:ascii="Calibri" w:hAnsi="Calibri" w:cs="Calibri"/>
                <w:sz w:val="20"/>
                <w:szCs w:val="20"/>
                <w:lang w:val="en-US"/>
              </w:rPr>
              <w:t>sealants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DB6EF4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GDP N (%)</w:t>
            </w:r>
          </w:p>
          <w:p w14:paraId="1F3C3EFD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37 (100) </w:t>
            </w:r>
          </w:p>
          <w:p w14:paraId="65493A2A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>33 (89.2)</w:t>
            </w:r>
          </w:p>
          <w:p w14:paraId="45493752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>37 (100)</w:t>
            </w:r>
          </w:p>
          <w:p w14:paraId="24DC2B5E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>37 (100)</w:t>
            </w:r>
          </w:p>
          <w:p w14:paraId="2D78822D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>32 (86.5)</w:t>
            </w:r>
          </w:p>
          <w:p w14:paraId="0326C7B3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>31 (83.8)</w:t>
            </w:r>
          </w:p>
          <w:p w14:paraId="01C7DF38" w14:textId="77777777" w:rsidR="0020677E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>23 (62.2)</w:t>
            </w:r>
          </w:p>
          <w:p w14:paraId="6BCB1BDE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>30 (81.1)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91125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OH N (%)</w:t>
            </w:r>
          </w:p>
          <w:p w14:paraId="1313BA98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5 (13.5) </w:t>
            </w:r>
          </w:p>
          <w:p w14:paraId="76EA203F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>5 (13.5)</w:t>
            </w:r>
          </w:p>
          <w:p w14:paraId="0EE41896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>7 (18.9)</w:t>
            </w:r>
          </w:p>
          <w:p w14:paraId="5F8FE42B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>4 (10.8)</w:t>
            </w:r>
          </w:p>
          <w:p w14:paraId="2E312FDF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>16 (43.2)</w:t>
            </w:r>
          </w:p>
          <w:p w14:paraId="30064738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>16 (43.2)</w:t>
            </w:r>
          </w:p>
          <w:p w14:paraId="7BE6F493" w14:textId="77777777" w:rsidR="0020677E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>12 (32.4)</w:t>
            </w:r>
          </w:p>
          <w:p w14:paraId="6641A54F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>11 (29.7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6FB5EA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PA N (%)</w:t>
            </w:r>
          </w:p>
          <w:p w14:paraId="7BA2D9A0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 (2.7) </w:t>
            </w:r>
          </w:p>
          <w:p w14:paraId="3183C6A3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>17 (45.9)</w:t>
            </w:r>
          </w:p>
          <w:p w14:paraId="27682A44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>1 (2.7</w:t>
            </w:r>
          </w:p>
          <w:p w14:paraId="622A3E61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  <w:p w14:paraId="09A7FA9D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>26 (70.3)</w:t>
            </w:r>
          </w:p>
          <w:p w14:paraId="0C4617AE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>22 (59.5)</w:t>
            </w:r>
          </w:p>
          <w:p w14:paraId="78071BFD" w14:textId="77777777" w:rsidR="0020677E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>27 (73.0)</w:t>
            </w:r>
          </w:p>
          <w:p w14:paraId="43C9B870" w14:textId="77777777" w:rsidR="0020677E" w:rsidRPr="00E6676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6769">
              <w:rPr>
                <w:rFonts w:ascii="Calibri" w:hAnsi="Calibri" w:cs="Calibri"/>
                <w:sz w:val="20"/>
                <w:szCs w:val="20"/>
                <w:lang w:val="en-US"/>
              </w:rPr>
              <w:t>15 (40.5)</w:t>
            </w:r>
          </w:p>
        </w:tc>
      </w:tr>
      <w:tr w:rsidR="0020677E" w:rsidRPr="006B574A" w14:paraId="36D0D708" w14:textId="77777777" w:rsidTr="004071D4">
        <w:tc>
          <w:tcPr>
            <w:tcW w:w="5098" w:type="dxa"/>
          </w:tcPr>
          <w:p w14:paraId="4A10545E" w14:textId="77777777" w:rsidR="0020677E" w:rsidRDefault="0020677E" w:rsidP="004071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DPs treating their own patients</w:t>
            </w:r>
          </w:p>
          <w:p w14:paraId="6F81831F" w14:textId="77777777" w:rsidR="0020677E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only own patients</w:t>
            </w:r>
          </w:p>
          <w:p w14:paraId="56902875" w14:textId="77777777" w:rsidR="0020677E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mainly own patients</w:t>
            </w:r>
          </w:p>
          <w:p w14:paraId="736CF56E" w14:textId="77777777" w:rsidR="0020677E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egularly each other’s patients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</w:tcBorders>
          </w:tcPr>
          <w:p w14:paraId="36107080" w14:textId="77777777" w:rsidR="0020677E" w:rsidRPr="003271E9" w:rsidRDefault="0020677E" w:rsidP="004071D4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71E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 (%)</w:t>
            </w:r>
          </w:p>
          <w:p w14:paraId="2FB8BBF0" w14:textId="77777777" w:rsidR="0020677E" w:rsidRPr="003271E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1E9">
              <w:rPr>
                <w:rFonts w:ascii="Calibri" w:hAnsi="Calibri" w:cs="Calibri"/>
                <w:sz w:val="20"/>
                <w:szCs w:val="20"/>
                <w:lang w:val="en-US"/>
              </w:rPr>
              <w:t>13 (35.1)</w:t>
            </w:r>
          </w:p>
          <w:p w14:paraId="5D0EAD11" w14:textId="77777777" w:rsidR="0020677E" w:rsidRPr="003271E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1E9">
              <w:rPr>
                <w:rFonts w:ascii="Calibri" w:hAnsi="Calibri" w:cs="Calibri"/>
                <w:sz w:val="20"/>
                <w:szCs w:val="20"/>
                <w:lang w:val="en-US"/>
              </w:rPr>
              <w:t>12 (32.4)</w:t>
            </w:r>
          </w:p>
          <w:p w14:paraId="17125EF0" w14:textId="77777777" w:rsidR="0020677E" w:rsidRPr="006B574A" w:rsidRDefault="0020677E" w:rsidP="004071D4">
            <w:pPr>
              <w:jc w:val="right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 w:rsidRPr="003271E9">
              <w:rPr>
                <w:rFonts w:ascii="Calibri" w:hAnsi="Calibri" w:cs="Calibri"/>
                <w:sz w:val="20"/>
                <w:szCs w:val="20"/>
                <w:lang w:val="en-US"/>
              </w:rPr>
              <w:t>12 (32.4)</w:t>
            </w:r>
          </w:p>
        </w:tc>
      </w:tr>
      <w:tr w:rsidR="0020677E" w:rsidRPr="006B574A" w14:paraId="1857A60F" w14:textId="77777777" w:rsidTr="004071D4">
        <w:tc>
          <w:tcPr>
            <w:tcW w:w="5098" w:type="dxa"/>
          </w:tcPr>
          <w:p w14:paraId="04D63071" w14:textId="77777777" w:rsidR="0020677E" w:rsidRDefault="0020677E" w:rsidP="004071D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E700A3">
              <w:rPr>
                <w:rFonts w:cs="Times New Roman"/>
                <w:sz w:val="20"/>
                <w:szCs w:val="20"/>
                <w:lang w:val="en-US"/>
              </w:rPr>
              <w:t xml:space="preserve">ractice policy on the </w:t>
            </w:r>
            <w:r>
              <w:rPr>
                <w:rFonts w:cs="Times New Roman"/>
                <w:sz w:val="20"/>
                <w:szCs w:val="20"/>
                <w:lang w:val="en-US"/>
              </w:rPr>
              <w:t>provision of care to young patients</w:t>
            </w:r>
          </w:p>
          <w:p w14:paraId="280D0D0F" w14:textId="77777777" w:rsidR="0020677E" w:rsidRDefault="0020677E" w:rsidP="004071D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  <w:p w14:paraId="17BAC029" w14:textId="77777777" w:rsidR="0020677E" w:rsidRDefault="0020677E" w:rsidP="004071D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  <w:p w14:paraId="726A91D9" w14:textId="77777777" w:rsidR="0020677E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3969" w:type="dxa"/>
            <w:gridSpan w:val="4"/>
          </w:tcPr>
          <w:p w14:paraId="7D6A316E" w14:textId="77777777" w:rsidR="0020677E" w:rsidRPr="003271E9" w:rsidRDefault="0020677E" w:rsidP="004071D4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271E9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 (%)</w:t>
            </w:r>
          </w:p>
          <w:p w14:paraId="6DF7560C" w14:textId="77777777" w:rsidR="0020677E" w:rsidRPr="003271E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1E9">
              <w:rPr>
                <w:rFonts w:ascii="Calibri" w:hAnsi="Calibri" w:cs="Calibri"/>
                <w:sz w:val="20"/>
                <w:szCs w:val="20"/>
                <w:lang w:val="en-US"/>
              </w:rPr>
              <w:t>22 (59.5)</w:t>
            </w:r>
          </w:p>
          <w:p w14:paraId="44AD0BC3" w14:textId="77777777" w:rsidR="0020677E" w:rsidRPr="003271E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1E9">
              <w:rPr>
                <w:rFonts w:ascii="Calibri" w:hAnsi="Calibri" w:cs="Calibri"/>
                <w:sz w:val="20"/>
                <w:szCs w:val="20"/>
                <w:lang w:val="en-US"/>
              </w:rPr>
              <w:t>9 (24.3)</w:t>
            </w:r>
          </w:p>
          <w:p w14:paraId="3DA905FE" w14:textId="77777777" w:rsidR="0020677E" w:rsidRPr="006B574A" w:rsidRDefault="0020677E" w:rsidP="004071D4">
            <w:pPr>
              <w:jc w:val="right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 w:rsidRPr="003271E9">
              <w:rPr>
                <w:rFonts w:ascii="Calibri" w:hAnsi="Calibri" w:cs="Calibri"/>
                <w:sz w:val="20"/>
                <w:szCs w:val="20"/>
                <w:lang w:val="en-US"/>
              </w:rPr>
              <w:t>6 (16.2)</w:t>
            </w:r>
          </w:p>
        </w:tc>
      </w:tr>
      <w:tr w:rsidR="0020677E" w:rsidRPr="007D7889" w14:paraId="66740A24" w14:textId="77777777" w:rsidTr="004071D4">
        <w:tc>
          <w:tcPr>
            <w:tcW w:w="5098" w:type="dxa"/>
          </w:tcPr>
          <w:p w14:paraId="758A5D8B" w14:textId="77777777" w:rsidR="0020677E" w:rsidRDefault="0020677E" w:rsidP="004071D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Mean number of inhabitants per GDP in region </w:t>
            </w:r>
          </w:p>
          <w:p w14:paraId="5833A45E" w14:textId="77777777" w:rsidR="0020677E" w:rsidRDefault="0020677E" w:rsidP="004071D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4"/>
          </w:tcPr>
          <w:p w14:paraId="50358230" w14:textId="77777777" w:rsidR="0020677E" w:rsidRPr="004B6ABB" w:rsidRDefault="0020677E" w:rsidP="004071D4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4B6ABB">
              <w:rPr>
                <w:rFonts w:cs="Times New Roman"/>
                <w:b/>
                <w:bCs/>
                <w:sz w:val="20"/>
                <w:szCs w:val="20"/>
                <w:lang w:val="en-US"/>
              </w:rPr>
              <w:t>range / mean (</w:t>
            </w:r>
            <w:proofErr w:type="spellStart"/>
            <w:r w:rsidRPr="004B6ABB">
              <w:rPr>
                <w:rFonts w:cs="Times New Roman"/>
                <w:b/>
                <w:bCs/>
                <w:sz w:val="20"/>
                <w:szCs w:val="20"/>
                <w:lang w:val="en-US"/>
              </w:rPr>
              <w:t>sd</w:t>
            </w:r>
            <w:proofErr w:type="spellEnd"/>
            <w:r w:rsidRPr="004B6ABB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14:paraId="2FD055B0" w14:textId="77777777" w:rsidR="0020677E" w:rsidRPr="007D7889" w:rsidRDefault="0020677E" w:rsidP="004071D4">
            <w:pPr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D7889">
              <w:rPr>
                <w:rFonts w:ascii="Calibri" w:hAnsi="Calibri" w:cs="Calibri"/>
                <w:sz w:val="20"/>
                <w:szCs w:val="20"/>
                <w:lang w:val="en-US"/>
              </w:rPr>
              <w:t>1035-2994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/ </w:t>
            </w:r>
            <w:r w:rsidRPr="007D7889">
              <w:rPr>
                <w:rFonts w:ascii="Calibri" w:hAnsi="Calibri" w:cs="Calibri"/>
                <w:sz w:val="20"/>
                <w:szCs w:val="20"/>
                <w:lang w:val="en-US"/>
              </w:rPr>
              <w:t>2140 (454)</w:t>
            </w:r>
          </w:p>
        </w:tc>
      </w:tr>
    </w:tbl>
    <w:p w14:paraId="72FEA383" w14:textId="77777777" w:rsidR="0020677E" w:rsidRPr="0020677E" w:rsidRDefault="0020677E">
      <w:pPr>
        <w:rPr>
          <w:b/>
          <w:bCs/>
        </w:rPr>
      </w:pPr>
    </w:p>
    <w:sectPr w:rsidR="0020677E" w:rsidRPr="002067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77E"/>
    <w:rsid w:val="00063E1A"/>
    <w:rsid w:val="0020677E"/>
    <w:rsid w:val="007412EB"/>
    <w:rsid w:val="008F2A66"/>
    <w:rsid w:val="009C63A5"/>
    <w:rsid w:val="00B0009F"/>
    <w:rsid w:val="00BF2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66D4B"/>
  <w15:chartTrackingRefBased/>
  <w15:docId w15:val="{B95FC49D-8516-441A-BA48-3FF72D689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0677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20677E"/>
    <w:pPr>
      <w:spacing w:line="256" w:lineRule="auto"/>
      <w:ind w:left="720"/>
      <w:contextualSpacing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mel, GI (Riët)</dc:creator>
  <cp:keywords/>
  <dc:description/>
  <cp:lastModifiedBy>Hummel, G.I. (Grietje IJtsje)</cp:lastModifiedBy>
  <cp:revision>3</cp:revision>
  <dcterms:created xsi:type="dcterms:W3CDTF">2024-04-10T12:16:00Z</dcterms:created>
  <dcterms:modified xsi:type="dcterms:W3CDTF">2024-04-10T12:16:00Z</dcterms:modified>
</cp:coreProperties>
</file>